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AC4" w:rsidRPr="00666618" w:rsidRDefault="00102AC4" w:rsidP="00102AC4">
      <w:pPr>
        <w:jc w:val="left"/>
        <w:rPr>
          <w:rFonts w:ascii="Times New Roman" w:hAnsi="Times New Roman" w:cs="Times New Roman"/>
        </w:rPr>
      </w:pPr>
    </w:p>
    <w:p w:rsidR="00102AC4" w:rsidRPr="00666618" w:rsidRDefault="00102AC4" w:rsidP="00102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49C18CE" wp14:editId="23709864">
            <wp:extent cx="4446971" cy="295170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384" cy="2957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2AC4" w:rsidRPr="00666618" w:rsidRDefault="00102AC4" w:rsidP="00102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192EA0E" wp14:editId="6C29D7A0">
            <wp:extent cx="4472108" cy="3042547"/>
            <wp:effectExtent l="0" t="0" r="508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950" cy="3051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2AC4" w:rsidRPr="00666618" w:rsidRDefault="00102AC4" w:rsidP="00102AC4">
      <w:pPr>
        <w:widowControl/>
        <w:rPr>
          <w:rFonts w:ascii="Times New Roman" w:hAnsi="Times New Roman" w:cs="Times New Roman"/>
          <w:bCs/>
          <w:sz w:val="24"/>
          <w:szCs w:val="24"/>
        </w:rPr>
      </w:pPr>
      <w:bookmarkStart w:id="0" w:name="_Hlk148443177"/>
      <w:r w:rsidRPr="00666618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1" w:name="_GoBack"/>
      <w:bookmarkEnd w:id="1"/>
      <w:r w:rsidRPr="006666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Expression and purification of 2014-422 and GX201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pike proteins.</w:t>
      </w:r>
      <w:bookmarkStart w:id="2" w:name="_Hlk148444360"/>
      <w:bookmarkEnd w:id="0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Size-exclusion chromatography profile and SDS-PAGE analysis of the gel-filtration elution. 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2014-422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pike trimer. 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666618">
        <w:rPr>
          <w:rFonts w:ascii="Times New Roman" w:hAnsi="Times New Roman" w:cs="Times New Roman"/>
          <w:bCs/>
          <w:sz w:val="24"/>
          <w:szCs w:val="24"/>
        </w:rPr>
        <w:t xml:space="preserve">GX2012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666618">
        <w:rPr>
          <w:rFonts w:ascii="Times New Roman" w:hAnsi="Times New Roman" w:cs="Times New Roman"/>
          <w:bCs/>
          <w:sz w:val="24"/>
          <w:szCs w:val="24"/>
        </w:rPr>
        <w:t>pike trimer</w:t>
      </w:r>
      <w:bookmarkEnd w:id="2"/>
      <w:r w:rsidRPr="00666618">
        <w:rPr>
          <w:rFonts w:ascii="Times New Roman" w:hAnsi="Times New Roman" w:cs="Times New Roman"/>
          <w:bCs/>
          <w:sz w:val="24"/>
          <w:szCs w:val="24"/>
        </w:rPr>
        <w:t>.</w:t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AC4"/>
    <w:rsid w:val="00102AC4"/>
    <w:rsid w:val="0030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7BCC2"/>
  <w15:chartTrackingRefBased/>
  <w15:docId w15:val="{297A479A-62E3-453D-B9AE-BD6935747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A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2:00Z</dcterms:created>
  <dcterms:modified xsi:type="dcterms:W3CDTF">2025-12-09T10:32:00Z</dcterms:modified>
</cp:coreProperties>
</file>